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4D41F" w14:textId="77777777" w:rsidR="00C1531F" w:rsidRPr="00FF3FA6" w:rsidRDefault="00C1531F" w:rsidP="00C1531F">
      <w:pPr>
        <w:rPr>
          <w:b/>
          <w:bCs/>
          <w:color w:val="000000" w:themeColor="text1"/>
        </w:rPr>
      </w:pPr>
      <w:r w:rsidRPr="00FF3FA6">
        <w:rPr>
          <w:b/>
          <w:bCs/>
          <w:color w:val="000000" w:themeColor="text1"/>
        </w:rPr>
        <w:t xml:space="preserve">Supplemental Methods </w:t>
      </w:r>
    </w:p>
    <w:p w14:paraId="1B1A9DC7" w14:textId="79C71806" w:rsidR="00C1531F" w:rsidRDefault="00C22845" w:rsidP="00C1531F">
      <w:pPr>
        <w:rPr>
          <w:color w:val="000000" w:themeColor="text1"/>
        </w:rPr>
      </w:pPr>
      <w:r>
        <w:rPr>
          <w:color w:val="000000" w:themeColor="text1"/>
        </w:rPr>
        <w:t>Search terms used for the review</w:t>
      </w:r>
    </w:p>
    <w:p w14:paraId="6723A013" w14:textId="77777777" w:rsidR="00C1531F" w:rsidRPr="007964FB" w:rsidRDefault="00C1531F" w:rsidP="00C1531F">
      <w:pPr>
        <w:rPr>
          <w:b/>
          <w:bCs/>
          <w:color w:val="000000" w:themeColor="text1"/>
        </w:rPr>
      </w:pPr>
    </w:p>
    <w:p w14:paraId="5CC0EF5D" w14:textId="77777777" w:rsidR="00C1531F" w:rsidRPr="007964FB" w:rsidRDefault="00C1531F" w:rsidP="00C1531F">
      <w:pPr>
        <w:rPr>
          <w:b/>
          <w:bCs/>
          <w:color w:val="000000" w:themeColor="text1"/>
        </w:rPr>
      </w:pPr>
      <w:r w:rsidRPr="007964FB">
        <w:rPr>
          <w:b/>
          <w:bCs/>
          <w:color w:val="000000" w:themeColor="text1"/>
        </w:rPr>
        <w:t xml:space="preserve">PubMed </w:t>
      </w:r>
    </w:p>
    <w:p w14:paraId="70ABA34A" w14:textId="19AB6412" w:rsidR="00C1531F" w:rsidRPr="007964FB" w:rsidRDefault="00C1531F" w:rsidP="00C1531F">
      <w:pPr>
        <w:rPr>
          <w:color w:val="000000" w:themeColor="text1"/>
        </w:rPr>
      </w:pPr>
      <w:r w:rsidRPr="007964FB">
        <w:rPr>
          <w:color w:val="000000" w:themeColor="text1"/>
        </w:rPr>
        <w:t xml:space="preserve">N=60 </w:t>
      </w:r>
    </w:p>
    <w:p w14:paraId="03A44C4A" w14:textId="77777777" w:rsidR="00C1531F" w:rsidRPr="007964FB" w:rsidRDefault="00C1531F" w:rsidP="00C1531F">
      <w:pPr>
        <w:rPr>
          <w:color w:val="000000" w:themeColor="text1"/>
        </w:rPr>
      </w:pPr>
      <w:r w:rsidRPr="007964FB">
        <w:rPr>
          <w:color w:val="000000" w:themeColor="text1"/>
        </w:rPr>
        <w:t>("Heat Stroke"[Mesh] OR "heat strok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heatstrok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 xml:space="preserve">]) </w:t>
      </w:r>
      <w:proofErr w:type="gramStart"/>
      <w:r w:rsidRPr="007964FB">
        <w:rPr>
          <w:color w:val="000000" w:themeColor="text1"/>
        </w:rPr>
        <w:t>AND ("Emergency Treatment"[Mesh] OR "acute car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acute medical car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emergency car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emergency health car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emergency medical car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patient care, prehospital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prehospital car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Evidence-Based Emergency Medicine"[Mesh] OR "evidence based emergency medicin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evidence-based emergency medicine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advanced cardiac life support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 xml:space="preserve">] OR "bystander </w:t>
      </w:r>
      <w:proofErr w:type="spellStart"/>
      <w:r w:rsidRPr="007964FB">
        <w:rPr>
          <w:color w:val="000000" w:themeColor="text1"/>
        </w:rPr>
        <w:t>cpr</w:t>
      </w:r>
      <w:proofErr w:type="spellEnd"/>
      <w:r w:rsidRPr="007964FB">
        <w:rPr>
          <w:color w:val="000000" w:themeColor="text1"/>
        </w:rPr>
        <w:t>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cardio pulmonary resuscitation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cardiopulmonary resuscitation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chest compression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resuscitation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 OR "resuscitation orders"[</w:t>
      </w:r>
      <w:proofErr w:type="spellStart"/>
      <w:r w:rsidRPr="007964FB">
        <w:rPr>
          <w:color w:val="000000" w:themeColor="text1"/>
        </w:rPr>
        <w:t>tw</w:t>
      </w:r>
      <w:proofErr w:type="spellEnd"/>
      <w:r w:rsidRPr="007964FB">
        <w:rPr>
          <w:color w:val="000000" w:themeColor="text1"/>
        </w:rPr>
        <w:t>])</w:t>
      </w:r>
      <w:proofErr w:type="gramEnd"/>
    </w:p>
    <w:p w14:paraId="510F76D8" w14:textId="77777777" w:rsidR="00C1531F" w:rsidRPr="007964FB" w:rsidRDefault="00C1531F" w:rsidP="00C1531F">
      <w:pPr>
        <w:rPr>
          <w:color w:val="000000" w:themeColor="text1"/>
        </w:rPr>
      </w:pPr>
    </w:p>
    <w:p w14:paraId="594F0CA4" w14:textId="77777777" w:rsidR="00C1531F" w:rsidRPr="007964FB" w:rsidRDefault="00C1531F" w:rsidP="00C1531F">
      <w:pPr>
        <w:rPr>
          <w:b/>
          <w:bCs/>
          <w:color w:val="000000" w:themeColor="text1"/>
        </w:rPr>
      </w:pPr>
      <w:r w:rsidRPr="007964FB">
        <w:rPr>
          <w:b/>
          <w:bCs/>
          <w:color w:val="000000" w:themeColor="text1"/>
        </w:rPr>
        <w:t>EMBASE</w:t>
      </w:r>
    </w:p>
    <w:p w14:paraId="48A4D70E" w14:textId="0449077A" w:rsidR="00C1531F" w:rsidRPr="007964FB" w:rsidRDefault="00C1531F" w:rsidP="00C1531F">
      <w:pPr>
        <w:rPr>
          <w:color w:val="000000" w:themeColor="text1"/>
        </w:rPr>
      </w:pPr>
      <w:r w:rsidRPr="007964FB">
        <w:rPr>
          <w:color w:val="000000" w:themeColor="text1"/>
        </w:rPr>
        <w:t xml:space="preserve">N= 123 results </w:t>
      </w:r>
    </w:p>
    <w:p w14:paraId="76DB0801" w14:textId="77777777" w:rsidR="00C1531F" w:rsidRPr="007964FB" w:rsidRDefault="00C1531F" w:rsidP="00C1531F">
      <w:pPr>
        <w:rPr>
          <w:color w:val="000000" w:themeColor="text1"/>
        </w:rPr>
      </w:pPr>
      <w:r w:rsidRPr="007964FB">
        <w:rPr>
          <w:color w:val="000000" w:themeColor="text1"/>
        </w:rPr>
        <w:t>('heat stroke'/</w:t>
      </w:r>
      <w:proofErr w:type="spellStart"/>
      <w:r w:rsidRPr="007964FB">
        <w:rPr>
          <w:color w:val="000000" w:themeColor="text1"/>
        </w:rPr>
        <w:t>exp</w:t>
      </w:r>
      <w:proofErr w:type="spellEnd"/>
      <w:r w:rsidRPr="007964FB">
        <w:rPr>
          <w:color w:val="000000" w:themeColor="text1"/>
        </w:rPr>
        <w:t xml:space="preserve"> OR 'heat stroke'</w:t>
      </w:r>
      <w:proofErr w:type="gramStart"/>
      <w:r w:rsidRPr="007964FB">
        <w:rPr>
          <w:color w:val="000000" w:themeColor="text1"/>
        </w:rPr>
        <w:t>:</w:t>
      </w:r>
      <w:proofErr w:type="spellStart"/>
      <w:r w:rsidRPr="007964FB">
        <w:rPr>
          <w:color w:val="000000" w:themeColor="text1"/>
        </w:rPr>
        <w:t>ti,ab</w:t>
      </w:r>
      <w:proofErr w:type="spellEnd"/>
      <w:proofErr w:type="gramEnd"/>
      <w:r w:rsidRPr="007964FB">
        <w:rPr>
          <w:color w:val="000000" w:themeColor="text1"/>
        </w:rPr>
        <w:t xml:space="preserve"> OR 'heatstrok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) </w:t>
      </w:r>
      <w:proofErr w:type="gramStart"/>
      <w:r w:rsidRPr="007964FB">
        <w:rPr>
          <w:color w:val="000000" w:themeColor="text1"/>
        </w:rPr>
        <w:t>AND ('emergency care'/</w:t>
      </w:r>
      <w:proofErr w:type="spellStart"/>
      <w:r w:rsidRPr="007964FB">
        <w:rPr>
          <w:color w:val="000000" w:themeColor="text1"/>
        </w:rPr>
        <w:t>exp</w:t>
      </w:r>
      <w:proofErr w:type="spellEnd"/>
      <w:r w:rsidRPr="007964FB">
        <w:rPr>
          <w:color w:val="000000" w:themeColor="text1"/>
        </w:rPr>
        <w:t xml:space="preserve"> OR 'acute car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acute medical car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emergency car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emergency health car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emergency medical car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patient care, prehospital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prehospital car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evidence based emergency medicine'/</w:t>
      </w:r>
      <w:proofErr w:type="spellStart"/>
      <w:r w:rsidRPr="007964FB">
        <w:rPr>
          <w:color w:val="000000" w:themeColor="text1"/>
        </w:rPr>
        <w:t>exp</w:t>
      </w:r>
      <w:proofErr w:type="spellEnd"/>
      <w:r w:rsidRPr="007964FB">
        <w:rPr>
          <w:color w:val="000000" w:themeColor="text1"/>
        </w:rPr>
        <w:t xml:space="preserve"> OR 'evidence based emergency medicin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evidence-based emergency medicine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resuscitation'/</w:t>
      </w:r>
      <w:proofErr w:type="spellStart"/>
      <w:r w:rsidRPr="007964FB">
        <w:rPr>
          <w:color w:val="000000" w:themeColor="text1"/>
        </w:rPr>
        <w:t>exp</w:t>
      </w:r>
      <w:proofErr w:type="spellEnd"/>
      <w:r w:rsidRPr="007964FB">
        <w:rPr>
          <w:color w:val="000000" w:themeColor="text1"/>
        </w:rPr>
        <w:t xml:space="preserve"> OR 'advanced cardiac life support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bystander </w:t>
      </w:r>
      <w:proofErr w:type="spellStart"/>
      <w:r w:rsidRPr="007964FB">
        <w:rPr>
          <w:color w:val="000000" w:themeColor="text1"/>
        </w:rPr>
        <w:t>cpr</w:t>
      </w:r>
      <w:proofErr w:type="spellEnd"/>
      <w:r w:rsidRPr="007964FB">
        <w:rPr>
          <w:color w:val="000000" w:themeColor="text1"/>
        </w:rPr>
        <w:t>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cardio pulmonary resuscitation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cardiopulmonary resuscitation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chest compression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resuscitation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 xml:space="preserve"> OR 'resuscitation orders':</w:t>
      </w:r>
      <w:proofErr w:type="spellStart"/>
      <w:r w:rsidRPr="007964FB">
        <w:rPr>
          <w:color w:val="000000" w:themeColor="text1"/>
        </w:rPr>
        <w:t>ti,ab</w:t>
      </w:r>
      <w:proofErr w:type="spellEnd"/>
      <w:r w:rsidRPr="007964FB">
        <w:rPr>
          <w:color w:val="000000" w:themeColor="text1"/>
        </w:rPr>
        <w:t>)</w:t>
      </w:r>
      <w:proofErr w:type="gramEnd"/>
      <w:r w:rsidRPr="007964FB">
        <w:rPr>
          <w:color w:val="000000" w:themeColor="text1"/>
        </w:rPr>
        <w:t xml:space="preserve"> </w:t>
      </w:r>
    </w:p>
    <w:p w14:paraId="4BCEF8FC" w14:textId="77777777" w:rsidR="00C1531F" w:rsidRDefault="00C1531F" w:rsidP="00C1531F">
      <w:pPr>
        <w:tabs>
          <w:tab w:val="left" w:pos="2844"/>
        </w:tabs>
        <w:rPr>
          <w:color w:val="000000" w:themeColor="text1"/>
        </w:rPr>
      </w:pPr>
      <w:r>
        <w:rPr>
          <w:color w:val="000000" w:themeColor="text1"/>
        </w:rPr>
        <w:tab/>
      </w:r>
    </w:p>
    <w:p w14:paraId="5E32C7AB" w14:textId="77777777" w:rsidR="00C1531F" w:rsidRPr="00613996" w:rsidRDefault="00C1531F" w:rsidP="00C1531F">
      <w:pPr>
        <w:shd w:val="clear" w:color="auto" w:fill="FFFFFF"/>
        <w:rPr>
          <w:b/>
          <w:bCs/>
          <w:color w:val="201F1E"/>
        </w:rPr>
      </w:pPr>
      <w:r w:rsidRPr="00613996">
        <w:rPr>
          <w:b/>
          <w:bCs/>
          <w:color w:val="201F1E"/>
        </w:rPr>
        <w:t xml:space="preserve">Supplemental Results </w:t>
      </w:r>
    </w:p>
    <w:p w14:paraId="5D22C914" w14:textId="52EBE31E" w:rsidR="00C1531F" w:rsidRDefault="009D7AD8" w:rsidP="00C1531F">
      <w:pPr>
        <w:shd w:val="clear" w:color="auto" w:fill="FFFFFF"/>
        <w:rPr>
          <w:color w:val="201F1E"/>
        </w:rPr>
      </w:pPr>
      <w:r>
        <w:rPr>
          <w:color w:val="201F1E"/>
        </w:rPr>
        <w:t xml:space="preserve">See </w:t>
      </w:r>
      <w:r w:rsidR="00C1531F">
        <w:rPr>
          <w:color w:val="201F1E"/>
        </w:rPr>
        <w:t>Table S</w:t>
      </w:r>
      <w:r w:rsidR="00C22845">
        <w:rPr>
          <w:color w:val="201F1E"/>
        </w:rPr>
        <w:t>1</w:t>
      </w:r>
      <w:r>
        <w:rPr>
          <w:color w:val="201F1E"/>
        </w:rPr>
        <w:t xml:space="preserve"> Summary of Reviewed Articles.</w:t>
      </w:r>
    </w:p>
    <w:p w14:paraId="06477A91" w14:textId="2089D592" w:rsidR="009B4B21" w:rsidRDefault="009B4B21"/>
    <w:p w14:paraId="4BF153CB" w14:textId="042875BB" w:rsidR="00D24A79" w:rsidRDefault="00D24A79"/>
    <w:p w14:paraId="662EE68B" w14:textId="77777777" w:rsidR="00A3379D" w:rsidRDefault="00A3379D">
      <w:bookmarkStart w:id="0" w:name="_GoBack"/>
      <w:bookmarkEnd w:id="0"/>
    </w:p>
    <w:sectPr w:rsidR="00A3379D" w:rsidSect="003F3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E57E9E" w14:textId="77777777" w:rsidR="00A03070" w:rsidRDefault="00A03070" w:rsidP="00EF5692">
      <w:r>
        <w:separator/>
      </w:r>
    </w:p>
  </w:endnote>
  <w:endnote w:type="continuationSeparator" w:id="0">
    <w:p w14:paraId="7CF8C5A7" w14:textId="77777777" w:rsidR="00A03070" w:rsidRDefault="00A03070" w:rsidP="00EF5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552475" w14:textId="77777777" w:rsidR="00A03070" w:rsidRDefault="00A03070" w:rsidP="00EF5692">
      <w:r>
        <w:separator/>
      </w:r>
    </w:p>
  </w:footnote>
  <w:footnote w:type="continuationSeparator" w:id="0">
    <w:p w14:paraId="7A9A8066" w14:textId="77777777" w:rsidR="00A03070" w:rsidRDefault="00A03070" w:rsidP="00EF5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31F"/>
    <w:rsid w:val="000457E3"/>
    <w:rsid w:val="00056BFF"/>
    <w:rsid w:val="000B2921"/>
    <w:rsid w:val="000B51AC"/>
    <w:rsid w:val="000D5358"/>
    <w:rsid w:val="000E722C"/>
    <w:rsid w:val="000F43C1"/>
    <w:rsid w:val="0010754C"/>
    <w:rsid w:val="001C5365"/>
    <w:rsid w:val="002958EE"/>
    <w:rsid w:val="002E499D"/>
    <w:rsid w:val="00321FB5"/>
    <w:rsid w:val="00363322"/>
    <w:rsid w:val="003F361B"/>
    <w:rsid w:val="00405C41"/>
    <w:rsid w:val="00471522"/>
    <w:rsid w:val="00474229"/>
    <w:rsid w:val="00495C6B"/>
    <w:rsid w:val="004A1AA5"/>
    <w:rsid w:val="004B2601"/>
    <w:rsid w:val="004E097F"/>
    <w:rsid w:val="00525D99"/>
    <w:rsid w:val="00531218"/>
    <w:rsid w:val="005722B4"/>
    <w:rsid w:val="00577049"/>
    <w:rsid w:val="005825AC"/>
    <w:rsid w:val="00585274"/>
    <w:rsid w:val="005967C0"/>
    <w:rsid w:val="005B62BF"/>
    <w:rsid w:val="00607146"/>
    <w:rsid w:val="006C6876"/>
    <w:rsid w:val="006E2445"/>
    <w:rsid w:val="006E730C"/>
    <w:rsid w:val="007263B7"/>
    <w:rsid w:val="00771D7A"/>
    <w:rsid w:val="00785BFC"/>
    <w:rsid w:val="00793879"/>
    <w:rsid w:val="007962A6"/>
    <w:rsid w:val="007E6E50"/>
    <w:rsid w:val="007F6A78"/>
    <w:rsid w:val="00817D5D"/>
    <w:rsid w:val="00842170"/>
    <w:rsid w:val="008C5B0B"/>
    <w:rsid w:val="00904137"/>
    <w:rsid w:val="00941F4A"/>
    <w:rsid w:val="00944C23"/>
    <w:rsid w:val="009455BC"/>
    <w:rsid w:val="00946121"/>
    <w:rsid w:val="00987E65"/>
    <w:rsid w:val="009B4B21"/>
    <w:rsid w:val="009D7AD8"/>
    <w:rsid w:val="009E6B0A"/>
    <w:rsid w:val="00A01F00"/>
    <w:rsid w:val="00A03070"/>
    <w:rsid w:val="00A1073F"/>
    <w:rsid w:val="00A3379D"/>
    <w:rsid w:val="00A44BBF"/>
    <w:rsid w:val="00A746D2"/>
    <w:rsid w:val="00A964F2"/>
    <w:rsid w:val="00A96D4D"/>
    <w:rsid w:val="00AD3610"/>
    <w:rsid w:val="00B00F54"/>
    <w:rsid w:val="00B250B9"/>
    <w:rsid w:val="00B36A61"/>
    <w:rsid w:val="00B461B2"/>
    <w:rsid w:val="00B72F59"/>
    <w:rsid w:val="00BE39B8"/>
    <w:rsid w:val="00C10214"/>
    <w:rsid w:val="00C1531F"/>
    <w:rsid w:val="00C170D4"/>
    <w:rsid w:val="00C22845"/>
    <w:rsid w:val="00C51FA1"/>
    <w:rsid w:val="00C828B1"/>
    <w:rsid w:val="00C83B0E"/>
    <w:rsid w:val="00CF5AAC"/>
    <w:rsid w:val="00D24A79"/>
    <w:rsid w:val="00D24B65"/>
    <w:rsid w:val="00D47BB4"/>
    <w:rsid w:val="00D5335B"/>
    <w:rsid w:val="00D8491E"/>
    <w:rsid w:val="00E34D8A"/>
    <w:rsid w:val="00E741FD"/>
    <w:rsid w:val="00E87B08"/>
    <w:rsid w:val="00EC6DB8"/>
    <w:rsid w:val="00EC701C"/>
    <w:rsid w:val="00EF5692"/>
    <w:rsid w:val="00EF6560"/>
    <w:rsid w:val="00F30FE5"/>
    <w:rsid w:val="00F5281A"/>
    <w:rsid w:val="00FA01BC"/>
    <w:rsid w:val="00FB306A"/>
    <w:rsid w:val="00FB38C6"/>
    <w:rsid w:val="00FD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3EA6A"/>
  <w15:chartTrackingRefBased/>
  <w15:docId w15:val="{C48862EE-F5AE-B04B-B43D-E2E896FA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3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6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69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F56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69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3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lee, Caitlin</dc:creator>
  <cp:keywords/>
  <dc:description/>
  <cp:lastModifiedBy>UCI_Employee</cp:lastModifiedBy>
  <cp:revision>3</cp:revision>
  <dcterms:created xsi:type="dcterms:W3CDTF">2020-10-11T18:43:00Z</dcterms:created>
  <dcterms:modified xsi:type="dcterms:W3CDTF">2021-02-26T20:22:00Z</dcterms:modified>
</cp:coreProperties>
</file>